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C7552" w14:textId="1B5AD08E" w:rsidR="006440B0" w:rsidRPr="00895E71" w:rsidRDefault="00226583" w:rsidP="00EB4709">
      <w:pPr>
        <w:pStyle w:val="Heading1"/>
        <w:numPr>
          <w:ilvl w:val="0"/>
          <w:numId w:val="0"/>
        </w:numPr>
        <w:rPr>
          <w:color w:val="000000" w:themeColor="text1"/>
        </w:rPr>
      </w:pPr>
      <w:r>
        <w:rPr>
          <w:color w:val="000000" w:themeColor="text1"/>
        </w:rPr>
        <w:t>Additional file 1</w:t>
      </w:r>
      <w:bookmarkStart w:id="0" w:name="_GoBack"/>
      <w:bookmarkEnd w:id="0"/>
      <w:r w:rsidR="000F5248" w:rsidRPr="00895E71">
        <w:rPr>
          <w:color w:val="000000" w:themeColor="text1"/>
        </w:rPr>
        <w:t xml:space="preserve">: </w:t>
      </w:r>
      <w:r w:rsidR="006440B0" w:rsidRPr="00895E71">
        <w:rPr>
          <w:color w:val="000000" w:themeColor="text1"/>
        </w:rPr>
        <w:t>Standardized form for data extraction</w:t>
      </w:r>
    </w:p>
    <w:p w14:paraId="29F4CFC1" w14:textId="77777777" w:rsidR="006440B0" w:rsidRPr="00895E71" w:rsidRDefault="006440B0" w:rsidP="008523CC">
      <w:pPr>
        <w:spacing w:line="276" w:lineRule="auto"/>
        <w:rPr>
          <w:color w:val="000000" w:themeColor="text1"/>
          <w:lang w:val="en-US" w:eastAsia="en-US"/>
        </w:rPr>
      </w:pPr>
    </w:p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2650"/>
        <w:gridCol w:w="5405"/>
        <w:gridCol w:w="1376"/>
      </w:tblGrid>
      <w:tr w:rsidR="006E7C5E" w:rsidRPr="00895E71" w14:paraId="50AFE665" w14:textId="77777777" w:rsidTr="00183924">
        <w:tc>
          <w:tcPr>
            <w:tcW w:w="2689" w:type="dxa"/>
            <w:shd w:val="clear" w:color="auto" w:fill="15210D"/>
          </w:tcPr>
          <w:p w14:paraId="303D8576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Theme</w:t>
            </w:r>
          </w:p>
        </w:tc>
        <w:tc>
          <w:tcPr>
            <w:tcW w:w="5528" w:type="dxa"/>
            <w:shd w:val="clear" w:color="auto" w:fill="15210D"/>
          </w:tcPr>
          <w:p w14:paraId="4335BBF6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Data</w:t>
            </w:r>
          </w:p>
        </w:tc>
        <w:tc>
          <w:tcPr>
            <w:tcW w:w="1214" w:type="dxa"/>
            <w:shd w:val="clear" w:color="auto" w:fill="15210D"/>
          </w:tcPr>
          <w:p w14:paraId="7F7899C4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Unavailable</w:t>
            </w:r>
          </w:p>
        </w:tc>
      </w:tr>
      <w:tr w:rsidR="006440B0" w:rsidRPr="00895E71" w14:paraId="6B94E0F9" w14:textId="77777777" w:rsidTr="00D85690">
        <w:tc>
          <w:tcPr>
            <w:tcW w:w="9431" w:type="dxa"/>
            <w:gridSpan w:val="3"/>
          </w:tcPr>
          <w:p w14:paraId="072683A4" w14:textId="77777777" w:rsidR="006440B0" w:rsidRPr="00895E71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95E71">
              <w:rPr>
                <w:b/>
                <w:color w:val="000000" w:themeColor="text1"/>
                <w:lang w:val="en-US"/>
              </w:rPr>
              <w:t>Study characteristics</w:t>
            </w:r>
          </w:p>
        </w:tc>
      </w:tr>
      <w:tr w:rsidR="006E7C5E" w:rsidRPr="00895E71" w14:paraId="6DDB14E0" w14:textId="77777777" w:rsidTr="00183924">
        <w:tc>
          <w:tcPr>
            <w:tcW w:w="2689" w:type="dxa"/>
          </w:tcPr>
          <w:p w14:paraId="4987ABB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authors</w:t>
            </w:r>
          </w:p>
        </w:tc>
        <w:tc>
          <w:tcPr>
            <w:tcW w:w="5528" w:type="dxa"/>
          </w:tcPr>
          <w:p w14:paraId="74D35DA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BBD99A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3BC736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4FA4519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6A6FBD48" w14:textId="77777777" w:rsidTr="00183924">
        <w:tc>
          <w:tcPr>
            <w:tcW w:w="2689" w:type="dxa"/>
          </w:tcPr>
          <w:p w14:paraId="08BCBB5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title</w:t>
            </w:r>
          </w:p>
        </w:tc>
        <w:tc>
          <w:tcPr>
            <w:tcW w:w="5528" w:type="dxa"/>
          </w:tcPr>
          <w:p w14:paraId="4B6C4DC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4F09C3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DA5CA69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0C531595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009B8416" w14:textId="77777777" w:rsidTr="00183924">
        <w:tc>
          <w:tcPr>
            <w:tcW w:w="2689" w:type="dxa"/>
          </w:tcPr>
          <w:p w14:paraId="5BBD7049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year of publication</w:t>
            </w:r>
          </w:p>
        </w:tc>
        <w:tc>
          <w:tcPr>
            <w:tcW w:w="5528" w:type="dxa"/>
          </w:tcPr>
          <w:p w14:paraId="0D89876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701C1697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683194" w14:paraId="6EE0BB08" w14:textId="77777777" w:rsidTr="00183924">
        <w:tc>
          <w:tcPr>
            <w:tcW w:w="2689" w:type="dxa"/>
          </w:tcPr>
          <w:p w14:paraId="692702C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study type</w:t>
            </w:r>
          </w:p>
        </w:tc>
        <w:tc>
          <w:tcPr>
            <w:tcW w:w="5528" w:type="dxa"/>
          </w:tcPr>
          <w:p w14:paraId="18A179E3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interventional study: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RCT          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non RCT</w:t>
            </w:r>
          </w:p>
          <w:p w14:paraId="05CDBB4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observational longitudinal study</w:t>
            </w:r>
          </w:p>
          <w:p w14:paraId="4095728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observational transversal study</w:t>
            </w:r>
          </w:p>
        </w:tc>
        <w:tc>
          <w:tcPr>
            <w:tcW w:w="1214" w:type="dxa"/>
          </w:tcPr>
          <w:p w14:paraId="40574437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E7C5E" w:rsidRPr="00895E71" w14:paraId="2100F3C9" w14:textId="77777777" w:rsidTr="00183924">
        <w:tc>
          <w:tcPr>
            <w:tcW w:w="2689" w:type="dxa"/>
          </w:tcPr>
          <w:p w14:paraId="3E7425EE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inclusion criteria</w:t>
            </w:r>
          </w:p>
        </w:tc>
        <w:tc>
          <w:tcPr>
            <w:tcW w:w="5528" w:type="dxa"/>
          </w:tcPr>
          <w:p w14:paraId="08DFF76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adults with a diagnosis of MS</w:t>
            </w:r>
          </w:p>
          <w:p w14:paraId="1322D90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inertial sensors used for gait analysis</w:t>
            </w:r>
          </w:p>
        </w:tc>
        <w:tc>
          <w:tcPr>
            <w:tcW w:w="1214" w:type="dxa"/>
          </w:tcPr>
          <w:p w14:paraId="3AEC9445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4D7F135D" w14:textId="77777777" w:rsidTr="00183924">
        <w:tc>
          <w:tcPr>
            <w:tcW w:w="2689" w:type="dxa"/>
          </w:tcPr>
          <w:p w14:paraId="3C951BE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exclusion criteria</w:t>
            </w:r>
          </w:p>
        </w:tc>
        <w:tc>
          <w:tcPr>
            <w:tcW w:w="5528" w:type="dxa"/>
          </w:tcPr>
          <w:p w14:paraId="3F5BEAAC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standing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44469117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running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6238F991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general physical activities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3ECB2431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other sensors than IMUs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12383097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do not include MS people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  <w:tc>
          <w:tcPr>
            <w:tcW w:w="1214" w:type="dxa"/>
          </w:tcPr>
          <w:p w14:paraId="10ACBA9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67D6B077" w14:textId="77777777" w:rsidTr="00183924">
        <w:tc>
          <w:tcPr>
            <w:tcW w:w="2689" w:type="dxa"/>
          </w:tcPr>
          <w:p w14:paraId="1F16AED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sample size</w:t>
            </w:r>
          </w:p>
        </w:tc>
        <w:tc>
          <w:tcPr>
            <w:tcW w:w="5528" w:type="dxa"/>
          </w:tcPr>
          <w:p w14:paraId="443DBEE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0FD16D2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</w:p>
        </w:tc>
        <w:tc>
          <w:tcPr>
            <w:tcW w:w="1214" w:type="dxa"/>
          </w:tcPr>
          <w:p w14:paraId="705429DB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440B0" w:rsidRPr="00895E71" w14:paraId="5DBD2408" w14:textId="77777777" w:rsidTr="00D85690">
        <w:tc>
          <w:tcPr>
            <w:tcW w:w="9431" w:type="dxa"/>
            <w:gridSpan w:val="3"/>
          </w:tcPr>
          <w:p w14:paraId="323CB373" w14:textId="77777777" w:rsidR="006440B0" w:rsidRPr="00895E71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95E71">
              <w:rPr>
                <w:b/>
                <w:color w:val="000000" w:themeColor="text1"/>
                <w:lang w:val="en-US"/>
              </w:rPr>
              <w:t>Population characteristics</w:t>
            </w:r>
          </w:p>
        </w:tc>
      </w:tr>
      <w:tr w:rsidR="006E7C5E" w:rsidRPr="00895E71" w14:paraId="59A782F7" w14:textId="77777777" w:rsidTr="00183924">
        <w:tc>
          <w:tcPr>
            <w:tcW w:w="2689" w:type="dxa"/>
          </w:tcPr>
          <w:p w14:paraId="3C1C3E4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participants’ gender</w:t>
            </w:r>
          </w:p>
        </w:tc>
        <w:tc>
          <w:tcPr>
            <w:tcW w:w="5528" w:type="dxa"/>
          </w:tcPr>
          <w:p w14:paraId="228D9E1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   Male:              Female: </w:t>
            </w:r>
          </w:p>
          <w:p w14:paraId="2DF73EC3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     Male:              Female:</w:t>
            </w:r>
          </w:p>
        </w:tc>
        <w:tc>
          <w:tcPr>
            <w:tcW w:w="1214" w:type="dxa"/>
          </w:tcPr>
          <w:p w14:paraId="012F873A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17635B05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2AA566AD" w14:textId="77777777" w:rsidTr="00183924">
        <w:trPr>
          <w:trHeight w:val="246"/>
        </w:trPr>
        <w:tc>
          <w:tcPr>
            <w:tcW w:w="2689" w:type="dxa"/>
          </w:tcPr>
          <w:p w14:paraId="0A58334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age</w:t>
            </w:r>
          </w:p>
        </w:tc>
        <w:tc>
          <w:tcPr>
            <w:tcW w:w="5528" w:type="dxa"/>
          </w:tcPr>
          <w:p w14:paraId="74B32DF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18F71F0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</w:p>
        </w:tc>
        <w:tc>
          <w:tcPr>
            <w:tcW w:w="1214" w:type="dxa"/>
          </w:tcPr>
          <w:p w14:paraId="5B6EB965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41CB2DB6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476F16B9" w14:textId="77777777" w:rsidTr="00183924">
        <w:tc>
          <w:tcPr>
            <w:tcW w:w="2689" w:type="dxa"/>
          </w:tcPr>
          <w:p w14:paraId="2660C03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weight</w:t>
            </w:r>
          </w:p>
        </w:tc>
        <w:tc>
          <w:tcPr>
            <w:tcW w:w="5528" w:type="dxa"/>
          </w:tcPr>
          <w:p w14:paraId="68BB78E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7B1A8EE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</w:p>
        </w:tc>
        <w:tc>
          <w:tcPr>
            <w:tcW w:w="1214" w:type="dxa"/>
          </w:tcPr>
          <w:p w14:paraId="44E95BAF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4C3FE3BB" w14:textId="77777777" w:rsidTr="00183924">
        <w:tc>
          <w:tcPr>
            <w:tcW w:w="2689" w:type="dxa"/>
          </w:tcPr>
          <w:p w14:paraId="0BC7A25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height</w:t>
            </w:r>
          </w:p>
        </w:tc>
        <w:tc>
          <w:tcPr>
            <w:tcW w:w="5528" w:type="dxa"/>
          </w:tcPr>
          <w:p w14:paraId="04AC4D29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6118D80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</w:p>
        </w:tc>
        <w:tc>
          <w:tcPr>
            <w:tcW w:w="1214" w:type="dxa"/>
          </w:tcPr>
          <w:p w14:paraId="1124CFAD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788BA939" w14:textId="77777777" w:rsidTr="00183924">
        <w:tc>
          <w:tcPr>
            <w:tcW w:w="2689" w:type="dxa"/>
          </w:tcPr>
          <w:p w14:paraId="4A106C8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BMI</w:t>
            </w:r>
          </w:p>
        </w:tc>
        <w:tc>
          <w:tcPr>
            <w:tcW w:w="5528" w:type="dxa"/>
          </w:tcPr>
          <w:p w14:paraId="731F561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1436D0A1" w14:textId="32F6153A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  <w:r w:rsidR="00183924">
              <w:rPr>
                <w:color w:val="000000" w:themeColor="text1"/>
                <w:lang w:val="en-US"/>
              </w:rPr>
              <w:t xml:space="preserve">       (</w:t>
            </w:r>
            <w:r w:rsidRPr="00895E71">
              <w:rPr>
                <w:color w:val="000000" w:themeColor="text1"/>
                <w:lang w:val="en-US"/>
              </w:rPr>
              <w:t>gp1:            gp2:            gp3:            gp4:     )</w:t>
            </w:r>
          </w:p>
        </w:tc>
        <w:tc>
          <w:tcPr>
            <w:tcW w:w="1214" w:type="dxa"/>
          </w:tcPr>
          <w:p w14:paraId="15EE7859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4047651E" w14:textId="77777777" w:rsidTr="00183924">
        <w:tc>
          <w:tcPr>
            <w:tcW w:w="2689" w:type="dxa"/>
          </w:tcPr>
          <w:p w14:paraId="20E7E71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EDSS</w:t>
            </w:r>
          </w:p>
        </w:tc>
        <w:tc>
          <w:tcPr>
            <w:tcW w:w="5528" w:type="dxa"/>
          </w:tcPr>
          <w:p w14:paraId="7B985EA6" w14:textId="2F28011C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  <w:r w:rsidR="00183924">
              <w:rPr>
                <w:color w:val="000000" w:themeColor="text1"/>
                <w:lang w:val="en-US"/>
              </w:rPr>
              <w:t xml:space="preserve">       (</w:t>
            </w:r>
            <w:r w:rsidRPr="00895E71">
              <w:rPr>
                <w:color w:val="000000" w:themeColor="text1"/>
                <w:lang w:val="en-US"/>
              </w:rPr>
              <w:t>gp1:            gp2:            gp3:            gp4:     )</w:t>
            </w:r>
          </w:p>
        </w:tc>
        <w:tc>
          <w:tcPr>
            <w:tcW w:w="1214" w:type="dxa"/>
          </w:tcPr>
          <w:p w14:paraId="1F740097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475ACDBF" w14:textId="77777777" w:rsidTr="00183924">
        <w:tc>
          <w:tcPr>
            <w:tcW w:w="2689" w:type="dxa"/>
          </w:tcPr>
          <w:p w14:paraId="0DFEF59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FIS or MFIS</w:t>
            </w:r>
          </w:p>
        </w:tc>
        <w:tc>
          <w:tcPr>
            <w:tcW w:w="5528" w:type="dxa"/>
          </w:tcPr>
          <w:p w14:paraId="09202C20" w14:textId="42B71198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  <w:r w:rsidR="00183924">
              <w:rPr>
                <w:color w:val="000000" w:themeColor="text1"/>
                <w:lang w:val="en-US"/>
              </w:rPr>
              <w:t xml:space="preserve">       (</w:t>
            </w:r>
            <w:r w:rsidRPr="00895E71">
              <w:rPr>
                <w:color w:val="000000" w:themeColor="text1"/>
                <w:lang w:val="en-US"/>
              </w:rPr>
              <w:t>gp1:            gp2:            gp3:            gp4:     )</w:t>
            </w:r>
          </w:p>
        </w:tc>
        <w:tc>
          <w:tcPr>
            <w:tcW w:w="1214" w:type="dxa"/>
          </w:tcPr>
          <w:p w14:paraId="324976AE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77E4A418" w14:textId="77777777" w:rsidTr="00183924">
        <w:tc>
          <w:tcPr>
            <w:tcW w:w="2689" w:type="dxa"/>
          </w:tcPr>
          <w:p w14:paraId="0193FEBE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WS</w:t>
            </w:r>
          </w:p>
        </w:tc>
        <w:tc>
          <w:tcPr>
            <w:tcW w:w="5528" w:type="dxa"/>
          </w:tcPr>
          <w:p w14:paraId="25A07726" w14:textId="799D2234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  <w:r w:rsidR="00183924">
              <w:rPr>
                <w:color w:val="000000" w:themeColor="text1"/>
                <w:lang w:val="en-US"/>
              </w:rPr>
              <w:t xml:space="preserve">       (</w:t>
            </w:r>
            <w:r w:rsidRPr="00895E71">
              <w:rPr>
                <w:color w:val="000000" w:themeColor="text1"/>
                <w:lang w:val="en-US"/>
              </w:rPr>
              <w:t>gp1:            gp2:            gp3:            gp4:     )</w:t>
            </w:r>
          </w:p>
        </w:tc>
        <w:tc>
          <w:tcPr>
            <w:tcW w:w="1214" w:type="dxa"/>
          </w:tcPr>
          <w:p w14:paraId="1807A22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6BCF79E9" w14:textId="77777777" w:rsidTr="00183924">
        <w:tc>
          <w:tcPr>
            <w:tcW w:w="2689" w:type="dxa"/>
          </w:tcPr>
          <w:p w14:paraId="197820D3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fall assessment</w:t>
            </w:r>
          </w:p>
        </w:tc>
        <w:tc>
          <w:tcPr>
            <w:tcW w:w="5528" w:type="dxa"/>
          </w:tcPr>
          <w:p w14:paraId="308FF05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method: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number of falls in _____ months</w:t>
            </w:r>
          </w:p>
          <w:p w14:paraId="1D03B0C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             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fall risk score</w:t>
            </w:r>
          </w:p>
          <w:p w14:paraId="31A11869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             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other</w:t>
            </w:r>
          </w:p>
          <w:p w14:paraId="0C32396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HS: </w:t>
            </w:r>
          </w:p>
          <w:p w14:paraId="7DD011C8" w14:textId="63AFE1AC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MS:</w:t>
            </w:r>
            <w:r w:rsidR="00183924">
              <w:rPr>
                <w:color w:val="000000" w:themeColor="text1"/>
                <w:lang w:val="en-US"/>
              </w:rPr>
              <w:t xml:space="preserve">       (</w:t>
            </w:r>
            <w:r w:rsidRPr="00895E71">
              <w:rPr>
                <w:color w:val="000000" w:themeColor="text1"/>
                <w:lang w:val="en-US"/>
              </w:rPr>
              <w:t>gp1:            gp2:            gp3:            gp4:     )</w:t>
            </w:r>
          </w:p>
        </w:tc>
        <w:tc>
          <w:tcPr>
            <w:tcW w:w="1214" w:type="dxa"/>
          </w:tcPr>
          <w:p w14:paraId="324713CD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19AED52C" w14:textId="77777777" w:rsidTr="00183924">
        <w:tc>
          <w:tcPr>
            <w:tcW w:w="2689" w:type="dxa"/>
          </w:tcPr>
          <w:p w14:paraId="1184C2B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gait evaluation condition</w:t>
            </w:r>
          </w:p>
        </w:tc>
        <w:tc>
          <w:tcPr>
            <w:tcW w:w="5528" w:type="dxa"/>
          </w:tcPr>
          <w:p w14:paraId="2D2E2BF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5F595B8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021917BF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7B0BBB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721E910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3C2F8DD4" w14:textId="77777777" w:rsidTr="00183924">
        <w:tc>
          <w:tcPr>
            <w:tcW w:w="2689" w:type="dxa"/>
          </w:tcPr>
          <w:p w14:paraId="6334B6C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environment</w:t>
            </w:r>
          </w:p>
        </w:tc>
        <w:tc>
          <w:tcPr>
            <w:tcW w:w="5528" w:type="dxa"/>
          </w:tcPr>
          <w:p w14:paraId="7855AAB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laboratory </w:t>
            </w:r>
          </w:p>
          <w:p w14:paraId="0982287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ambulatory</w:t>
            </w:r>
          </w:p>
        </w:tc>
        <w:tc>
          <w:tcPr>
            <w:tcW w:w="1214" w:type="dxa"/>
          </w:tcPr>
          <w:p w14:paraId="615605F6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3C5F940E" w14:textId="77777777" w:rsidTr="00183924">
        <w:tc>
          <w:tcPr>
            <w:tcW w:w="2689" w:type="dxa"/>
          </w:tcPr>
          <w:p w14:paraId="0760C13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floor type</w:t>
            </w:r>
          </w:p>
        </w:tc>
        <w:tc>
          <w:tcPr>
            <w:tcW w:w="5528" w:type="dxa"/>
          </w:tcPr>
          <w:p w14:paraId="25E1A54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ground</w:t>
            </w:r>
          </w:p>
          <w:p w14:paraId="5C8ECBD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lastRenderedPageBreak/>
              <w:t>☐</w:t>
            </w:r>
            <w:r w:rsidRPr="00895E71">
              <w:rPr>
                <w:color w:val="000000" w:themeColor="text1"/>
                <w:lang w:val="en-US"/>
              </w:rPr>
              <w:t xml:space="preserve"> treadmill</w:t>
            </w:r>
          </w:p>
        </w:tc>
        <w:tc>
          <w:tcPr>
            <w:tcW w:w="1214" w:type="dxa"/>
          </w:tcPr>
          <w:p w14:paraId="6D2EEDA4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lastRenderedPageBreak/>
              <w:t>☐</w:t>
            </w:r>
          </w:p>
        </w:tc>
      </w:tr>
      <w:tr w:rsidR="006E7C5E" w:rsidRPr="00895E71" w14:paraId="6F906267" w14:textId="77777777" w:rsidTr="00183924">
        <w:tc>
          <w:tcPr>
            <w:tcW w:w="2689" w:type="dxa"/>
          </w:tcPr>
          <w:p w14:paraId="39BFB11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lastRenderedPageBreak/>
              <w:t>sequence of steps</w:t>
            </w:r>
          </w:p>
        </w:tc>
        <w:tc>
          <w:tcPr>
            <w:tcW w:w="5528" w:type="dxa"/>
          </w:tcPr>
          <w:p w14:paraId="09F93DD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U-turn</w:t>
            </w:r>
          </w:p>
          <w:p w14:paraId="39C6E27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no U-turn</w:t>
            </w:r>
          </w:p>
        </w:tc>
        <w:tc>
          <w:tcPr>
            <w:tcW w:w="1214" w:type="dxa"/>
          </w:tcPr>
          <w:p w14:paraId="1DEB866A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71356443" w14:textId="77777777" w:rsidTr="00183924">
        <w:tc>
          <w:tcPr>
            <w:tcW w:w="2689" w:type="dxa"/>
          </w:tcPr>
          <w:p w14:paraId="111BF7B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speed</w:t>
            </w:r>
          </w:p>
        </w:tc>
        <w:tc>
          <w:tcPr>
            <w:tcW w:w="5528" w:type="dxa"/>
          </w:tcPr>
          <w:p w14:paraId="78FAE95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convenient</w:t>
            </w:r>
          </w:p>
          <w:p w14:paraId="4CD6A1D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fastest</w:t>
            </w:r>
          </w:p>
          <w:p w14:paraId="610BC36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population based average speed</w:t>
            </w:r>
          </w:p>
          <w:p w14:paraId="1B53D10F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other imposed</w:t>
            </w:r>
          </w:p>
        </w:tc>
        <w:tc>
          <w:tcPr>
            <w:tcW w:w="1214" w:type="dxa"/>
          </w:tcPr>
          <w:p w14:paraId="7987FE5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798E454C" w14:textId="77777777" w:rsidTr="00183924">
        <w:tc>
          <w:tcPr>
            <w:tcW w:w="2689" w:type="dxa"/>
          </w:tcPr>
          <w:p w14:paraId="2854469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sensitization tactics</w:t>
            </w:r>
          </w:p>
        </w:tc>
        <w:tc>
          <w:tcPr>
            <w:tcW w:w="5528" w:type="dxa"/>
          </w:tcPr>
          <w:p w14:paraId="4423F5A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eyes open</w:t>
            </w:r>
          </w:p>
          <w:p w14:paraId="3292E9DF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eyes closed</w:t>
            </w:r>
          </w:p>
          <w:p w14:paraId="4922D55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single task</w:t>
            </w:r>
          </w:p>
          <w:p w14:paraId="585E854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double task</w:t>
            </w:r>
          </w:p>
        </w:tc>
        <w:tc>
          <w:tcPr>
            <w:tcW w:w="1214" w:type="dxa"/>
          </w:tcPr>
          <w:p w14:paraId="3D2CC4FF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440B0" w:rsidRPr="00895E71" w14:paraId="0522EF8A" w14:textId="77777777" w:rsidTr="00D85690">
        <w:tc>
          <w:tcPr>
            <w:tcW w:w="9431" w:type="dxa"/>
            <w:gridSpan w:val="3"/>
          </w:tcPr>
          <w:p w14:paraId="62056C91" w14:textId="77777777" w:rsidR="006440B0" w:rsidRPr="00895E71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95E71">
              <w:rPr>
                <w:b/>
                <w:color w:val="000000" w:themeColor="text1"/>
                <w:lang w:val="en-US"/>
              </w:rPr>
              <w:t>Sensor characteristics</w:t>
            </w:r>
          </w:p>
        </w:tc>
      </w:tr>
      <w:tr w:rsidR="006E7C5E" w:rsidRPr="00895E71" w14:paraId="05C76516" w14:textId="77777777" w:rsidTr="00183924">
        <w:tc>
          <w:tcPr>
            <w:tcW w:w="2689" w:type="dxa"/>
          </w:tcPr>
          <w:p w14:paraId="284C341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position</w:t>
            </w:r>
          </w:p>
        </w:tc>
        <w:tc>
          <w:tcPr>
            <w:tcW w:w="5528" w:type="dxa"/>
          </w:tcPr>
          <w:p w14:paraId="0E76F74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04F8222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E41F13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02D0227A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0A56D5F7" w14:textId="77777777" w:rsidTr="00183924">
        <w:tc>
          <w:tcPr>
            <w:tcW w:w="2689" w:type="dxa"/>
          </w:tcPr>
          <w:p w14:paraId="4D7DAA6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brand</w:t>
            </w:r>
          </w:p>
        </w:tc>
        <w:tc>
          <w:tcPr>
            <w:tcW w:w="5528" w:type="dxa"/>
          </w:tcPr>
          <w:p w14:paraId="68FEFEB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97F4E3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43E928C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62CDC04B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50BBFF3E" w14:textId="77777777" w:rsidTr="00183924">
        <w:tc>
          <w:tcPr>
            <w:tcW w:w="2689" w:type="dxa"/>
          </w:tcPr>
          <w:p w14:paraId="405B1A9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sampling frequency</w:t>
            </w:r>
          </w:p>
        </w:tc>
        <w:tc>
          <w:tcPr>
            <w:tcW w:w="5528" w:type="dxa"/>
          </w:tcPr>
          <w:p w14:paraId="021876C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F91EBF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C17232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3EAB67DB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440B0" w:rsidRPr="00895E71" w14:paraId="2F27A0BF" w14:textId="77777777" w:rsidTr="00D85690">
        <w:tc>
          <w:tcPr>
            <w:tcW w:w="9431" w:type="dxa"/>
            <w:gridSpan w:val="3"/>
          </w:tcPr>
          <w:p w14:paraId="573BE0B0" w14:textId="77777777" w:rsidR="006440B0" w:rsidRPr="00895E71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95E71">
              <w:rPr>
                <w:b/>
                <w:color w:val="000000" w:themeColor="text1"/>
                <w:lang w:val="en-US"/>
              </w:rPr>
              <w:t>Gait features</w:t>
            </w:r>
          </w:p>
        </w:tc>
      </w:tr>
      <w:tr w:rsidR="006E7C5E" w:rsidRPr="00895E71" w14:paraId="228F8B0C" w14:textId="77777777" w:rsidTr="00183924">
        <w:tc>
          <w:tcPr>
            <w:tcW w:w="2689" w:type="dxa"/>
          </w:tcPr>
          <w:p w14:paraId="1E4E8CF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description</w:t>
            </w:r>
          </w:p>
        </w:tc>
        <w:tc>
          <w:tcPr>
            <w:tcW w:w="5528" w:type="dxa"/>
          </w:tcPr>
          <w:p w14:paraId="4681ACF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7D4D75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B56287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735BC488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23ABAF24" w14:textId="77777777" w:rsidTr="00183924">
        <w:tc>
          <w:tcPr>
            <w:tcW w:w="2689" w:type="dxa"/>
          </w:tcPr>
          <w:p w14:paraId="77D605BA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full raw data available</w:t>
            </w:r>
          </w:p>
        </w:tc>
        <w:tc>
          <w:tcPr>
            <w:tcW w:w="5528" w:type="dxa"/>
          </w:tcPr>
          <w:p w14:paraId="68A69D8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yes</w:t>
            </w:r>
          </w:p>
          <w:p w14:paraId="5AF5AEF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no</w:t>
            </w:r>
          </w:p>
        </w:tc>
        <w:tc>
          <w:tcPr>
            <w:tcW w:w="1214" w:type="dxa"/>
          </w:tcPr>
          <w:p w14:paraId="1E46F82E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6D94DE6B" w14:textId="77777777" w:rsidTr="00183924">
        <w:tc>
          <w:tcPr>
            <w:tcW w:w="2689" w:type="dxa"/>
          </w:tcPr>
          <w:p w14:paraId="0C6AB4E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extracted data</w:t>
            </w:r>
          </w:p>
        </w:tc>
        <w:tc>
          <w:tcPr>
            <w:tcW w:w="5528" w:type="dxa"/>
          </w:tcPr>
          <w:p w14:paraId="74AB881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Pearson correlation coefficients available</w:t>
            </w:r>
          </w:p>
          <w:p w14:paraId="7390C9B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Spearman correlation coefficients available</w:t>
            </w:r>
          </w:p>
          <w:p w14:paraId="1496AEDF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Eta squared coefficients available</w:t>
            </w:r>
          </w:p>
          <w:p w14:paraId="73BF6891" w14:textId="0756984E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correlation coefficients computed from group difference</w:t>
            </w:r>
            <w:r w:rsidR="0082560D" w:rsidRPr="00895E71">
              <w:rPr>
                <w:color w:val="000000" w:themeColor="text1"/>
                <w:lang w:val="en-US"/>
              </w:rPr>
              <w:t>s</w:t>
            </w:r>
            <w:r w:rsidRPr="00895E71">
              <w:rPr>
                <w:color w:val="000000" w:themeColor="text1"/>
                <w:lang w:val="en-US"/>
              </w:rPr>
              <w:t xml:space="preserve"> in means and standardized mean difference</w:t>
            </w:r>
          </w:p>
          <w:p w14:paraId="111B6E6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correlation coefficients computed from full raw data</w:t>
            </w:r>
          </w:p>
          <w:p w14:paraId="646806D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data extracted from graphical representation</w:t>
            </w:r>
          </w:p>
        </w:tc>
        <w:tc>
          <w:tcPr>
            <w:tcW w:w="1214" w:type="dxa"/>
          </w:tcPr>
          <w:p w14:paraId="05DC4021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440B0" w:rsidRPr="00895E71" w14:paraId="5613B096" w14:textId="77777777" w:rsidTr="00D85690">
        <w:tc>
          <w:tcPr>
            <w:tcW w:w="9431" w:type="dxa"/>
            <w:gridSpan w:val="3"/>
          </w:tcPr>
          <w:p w14:paraId="0325A410" w14:textId="77777777" w:rsidR="006440B0" w:rsidRPr="00895E71" w:rsidRDefault="006440B0" w:rsidP="008523CC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895E71">
              <w:rPr>
                <w:b/>
                <w:color w:val="000000" w:themeColor="text1"/>
                <w:lang w:val="en-US"/>
              </w:rPr>
              <w:t>Statistical analysis</w:t>
            </w:r>
          </w:p>
        </w:tc>
      </w:tr>
      <w:tr w:rsidR="006E7C5E" w:rsidRPr="00895E71" w14:paraId="2A7061A0" w14:textId="77777777" w:rsidTr="00183924">
        <w:tc>
          <w:tcPr>
            <w:tcW w:w="2689" w:type="dxa"/>
          </w:tcPr>
          <w:p w14:paraId="4C6A3BDE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test for normality</w:t>
            </w:r>
          </w:p>
        </w:tc>
        <w:tc>
          <w:tcPr>
            <w:tcW w:w="5528" w:type="dxa"/>
          </w:tcPr>
          <w:p w14:paraId="2287882B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447FAF4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1738EC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793968A4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72FF4DBA" w14:textId="77777777" w:rsidTr="00183924">
        <w:tc>
          <w:tcPr>
            <w:tcW w:w="2689" w:type="dxa"/>
          </w:tcPr>
          <w:p w14:paraId="345E0F51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tests used</w:t>
            </w:r>
          </w:p>
        </w:tc>
        <w:tc>
          <w:tcPr>
            <w:tcW w:w="5528" w:type="dxa"/>
          </w:tcPr>
          <w:p w14:paraId="177E684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772203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204AA3F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6A81073B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6C9D664F" w14:textId="77777777" w:rsidTr="00183924">
        <w:tc>
          <w:tcPr>
            <w:tcW w:w="2689" w:type="dxa"/>
          </w:tcPr>
          <w:p w14:paraId="4755DCF8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correction for multiple comparison</w:t>
            </w:r>
          </w:p>
        </w:tc>
        <w:tc>
          <w:tcPr>
            <w:tcW w:w="5528" w:type="dxa"/>
          </w:tcPr>
          <w:p w14:paraId="440AEE6F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7269F81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665F1CB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69DD5F49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3AC1713D" w14:textId="77777777" w:rsidTr="00183924">
        <w:tc>
          <w:tcPr>
            <w:tcW w:w="2689" w:type="dxa"/>
          </w:tcPr>
          <w:p w14:paraId="6D6AC907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confounding factors</w:t>
            </w:r>
          </w:p>
        </w:tc>
        <w:tc>
          <w:tcPr>
            <w:tcW w:w="5528" w:type="dxa"/>
          </w:tcPr>
          <w:p w14:paraId="34AEF3C6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36CAD1DD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1DE1EA7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7EEBE51C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  <w:tr w:rsidR="006E7C5E" w:rsidRPr="00895E71" w14:paraId="0A990317" w14:textId="77777777" w:rsidTr="00183924">
        <w:tc>
          <w:tcPr>
            <w:tcW w:w="2689" w:type="dxa"/>
          </w:tcPr>
          <w:p w14:paraId="2A21F3A0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>parameter significance</w:t>
            </w:r>
          </w:p>
        </w:tc>
        <w:tc>
          <w:tcPr>
            <w:tcW w:w="5528" w:type="dxa"/>
          </w:tcPr>
          <w:p w14:paraId="738BF905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5BDD21FC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  <w:p w14:paraId="4D6DB369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214" w:type="dxa"/>
          </w:tcPr>
          <w:p w14:paraId="0488AE72" w14:textId="77777777" w:rsidR="006440B0" w:rsidRPr="00895E71" w:rsidRDefault="006440B0" w:rsidP="008523CC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lastRenderedPageBreak/>
              <w:t>☐</w:t>
            </w:r>
          </w:p>
        </w:tc>
      </w:tr>
      <w:tr w:rsidR="006E7C5E" w:rsidRPr="00577E46" w14:paraId="5099058B" w14:textId="77777777" w:rsidTr="00183924">
        <w:tc>
          <w:tcPr>
            <w:tcW w:w="2689" w:type="dxa"/>
          </w:tcPr>
          <w:p w14:paraId="2B183B42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lastRenderedPageBreak/>
              <w:t>Possible inclusion for meta-analysis</w:t>
            </w:r>
          </w:p>
        </w:tc>
        <w:tc>
          <w:tcPr>
            <w:tcW w:w="6742" w:type="dxa"/>
            <w:gridSpan w:val="2"/>
          </w:tcPr>
          <w:p w14:paraId="5BA62BC4" w14:textId="77777777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yes, without the authors’ data transmission</w:t>
            </w:r>
          </w:p>
          <w:p w14:paraId="10E9E169" w14:textId="28BC165F" w:rsidR="006440B0" w:rsidRPr="00895E71" w:rsidRDefault="006440B0" w:rsidP="008523CC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  <w:r w:rsidRPr="00895E71">
              <w:rPr>
                <w:color w:val="000000" w:themeColor="text1"/>
                <w:lang w:val="en-US"/>
              </w:rPr>
              <w:t xml:space="preserve"> yes, </w:t>
            </w:r>
            <w:r w:rsidR="00C06D82" w:rsidRPr="00895E71">
              <w:rPr>
                <w:color w:val="000000" w:themeColor="text1"/>
                <w:lang w:val="en-US"/>
              </w:rPr>
              <w:t xml:space="preserve">with </w:t>
            </w:r>
            <w:r w:rsidRPr="00895E71">
              <w:rPr>
                <w:color w:val="000000" w:themeColor="text1"/>
                <w:lang w:val="en-US"/>
              </w:rPr>
              <w:t>the authors’ data transmission</w:t>
            </w:r>
          </w:p>
          <w:p w14:paraId="77793F80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no, do not provide sufficient data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018600D9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no, do not provide correlation coefficient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  <w:p w14:paraId="0CDB3550" w14:textId="77777777" w:rsidR="006440B0" w:rsidRPr="00895E71" w:rsidRDefault="006440B0" w:rsidP="008523CC">
            <w:pPr>
              <w:spacing w:line="276" w:lineRule="auto"/>
              <w:jc w:val="right"/>
              <w:rPr>
                <w:color w:val="000000" w:themeColor="text1"/>
                <w:lang w:val="en-US"/>
              </w:rPr>
            </w:pPr>
            <w:r w:rsidRPr="00895E71">
              <w:rPr>
                <w:color w:val="000000" w:themeColor="text1"/>
                <w:lang w:val="en-US"/>
              </w:rPr>
              <w:t xml:space="preserve">no, do not provide raw values of gait parameters </w:t>
            </w:r>
            <w:r w:rsidRPr="00895E71">
              <w:rPr>
                <w:rFonts w:ascii="Segoe UI Symbol" w:hAnsi="Segoe UI Symbol" w:cs="Segoe UI Symbol"/>
                <w:color w:val="000000" w:themeColor="text1"/>
                <w:lang w:val="en-US"/>
              </w:rPr>
              <w:t>☐</w:t>
            </w:r>
          </w:p>
        </w:tc>
      </w:tr>
    </w:tbl>
    <w:p w14:paraId="4819232E" w14:textId="17127228" w:rsidR="006440B0" w:rsidRPr="00895E71" w:rsidRDefault="006440B0" w:rsidP="008523CC">
      <w:pPr>
        <w:spacing w:after="160" w:line="276" w:lineRule="auto"/>
        <w:rPr>
          <w:rFonts w:eastAsiaTheme="majorEastAsia"/>
          <w:b/>
          <w:color w:val="000000" w:themeColor="text1"/>
          <w:lang w:val="en-US" w:eastAsia="en-US"/>
        </w:rPr>
      </w:pPr>
    </w:p>
    <w:sectPr w:rsidR="006440B0" w:rsidRPr="00895E71" w:rsidSect="00577E46">
      <w:pgSz w:w="12240" w:h="20160" w:code="5"/>
      <w:pgMar w:top="1417" w:right="1417" w:bottom="1417" w:left="1417" w:header="0" w:footer="0" w:gutter="0"/>
      <w:cols w:space="0" w:equalWidth="0">
        <w:col w:w="9383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8A3567" w14:textId="77777777" w:rsidR="005A248E" w:rsidRDefault="005A248E" w:rsidP="002C1FE6">
      <w:r>
        <w:separator/>
      </w:r>
    </w:p>
  </w:endnote>
  <w:endnote w:type="continuationSeparator" w:id="0">
    <w:p w14:paraId="1E3582E3" w14:textId="77777777" w:rsidR="005A248E" w:rsidRDefault="005A248E" w:rsidP="002C1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arnockPro-LightIt">
    <w:altName w:val="Times New Roman"/>
    <w:panose1 w:val="00000000000000000000"/>
    <w:charset w:val="00"/>
    <w:family w:val="roman"/>
    <w:notTrueType/>
    <w:pitch w:val="default"/>
  </w:font>
  <w:font w:name="WarnockPro-Light">
    <w:altName w:val="Times New Roman"/>
    <w:panose1 w:val="000000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liver-Italic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960F51" w14:textId="77777777" w:rsidR="005A248E" w:rsidRDefault="005A248E" w:rsidP="002C1FE6">
      <w:r>
        <w:separator/>
      </w:r>
    </w:p>
  </w:footnote>
  <w:footnote w:type="continuationSeparator" w:id="0">
    <w:p w14:paraId="38504161" w14:textId="77777777" w:rsidR="005A248E" w:rsidRDefault="005A248E" w:rsidP="002C1F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7"/>
    <w:multiLevelType w:val="hybridMultilevel"/>
    <w:tmpl w:val="140E0F76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8"/>
    <w:multiLevelType w:val="hybridMultilevel"/>
    <w:tmpl w:val="3352255A"/>
    <w:lvl w:ilvl="0" w:tplc="FFFFFFFF">
      <w:start w:val="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9"/>
    <w:multiLevelType w:val="hybridMultilevel"/>
    <w:tmpl w:val="109CF92E"/>
    <w:lvl w:ilvl="0" w:tplc="FFFFFFFF">
      <w:start w:val="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A"/>
    <w:multiLevelType w:val="hybridMultilevel"/>
    <w:tmpl w:val="0DED7262"/>
    <w:lvl w:ilvl="0" w:tplc="FFFFFFFF">
      <w:start w:val="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B"/>
    <w:multiLevelType w:val="hybridMultilevel"/>
    <w:tmpl w:val="7FDCC232"/>
    <w:lvl w:ilvl="0" w:tplc="FFFFFFFF">
      <w:start w:val="9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C"/>
    <w:multiLevelType w:val="hybridMultilevel"/>
    <w:tmpl w:val="1BEFD79E"/>
    <w:lvl w:ilvl="0" w:tplc="FFFFFFFF">
      <w:start w:val="1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D"/>
    <w:multiLevelType w:val="hybridMultilevel"/>
    <w:tmpl w:val="41A7C4C8"/>
    <w:lvl w:ilvl="0" w:tplc="FFFFFFFF">
      <w:start w:val="1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E"/>
    <w:multiLevelType w:val="hybridMultilevel"/>
    <w:tmpl w:val="6B68079A"/>
    <w:lvl w:ilvl="0" w:tplc="FFFFFFFF">
      <w:start w:val="1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>
    <w:nsid w:val="0000000F"/>
    <w:multiLevelType w:val="hybridMultilevel"/>
    <w:tmpl w:val="4E6AFB66"/>
    <w:lvl w:ilvl="0" w:tplc="FFFFFFFF">
      <w:start w:val="14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>
    <w:nsid w:val="00000010"/>
    <w:multiLevelType w:val="hybridMultilevel"/>
    <w:tmpl w:val="25E45D32"/>
    <w:lvl w:ilvl="0" w:tplc="FFFFFFFF">
      <w:start w:val="17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>
    <w:nsid w:val="00000011"/>
    <w:multiLevelType w:val="hybridMultilevel"/>
    <w:tmpl w:val="519B500C"/>
    <w:lvl w:ilvl="0" w:tplc="FFFFFFFF">
      <w:start w:val="18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>
    <w:nsid w:val="00000012"/>
    <w:multiLevelType w:val="hybridMultilevel"/>
    <w:tmpl w:val="431BD7B6"/>
    <w:lvl w:ilvl="0" w:tplc="FFFFFFFF">
      <w:start w:val="20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2">
    <w:nsid w:val="00EB6477"/>
    <w:multiLevelType w:val="hybridMultilevel"/>
    <w:tmpl w:val="EA1E37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70A4384"/>
    <w:multiLevelType w:val="hybridMultilevel"/>
    <w:tmpl w:val="86A4E71C"/>
    <w:lvl w:ilvl="0" w:tplc="8A90330A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91B0185"/>
    <w:multiLevelType w:val="multilevel"/>
    <w:tmpl w:val="D6D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0B6B4ADB"/>
    <w:multiLevelType w:val="hybridMultilevel"/>
    <w:tmpl w:val="659818EA"/>
    <w:lvl w:ilvl="0" w:tplc="36FEF798">
      <w:start w:val="1"/>
      <w:numFmt w:val="bullet"/>
      <w:pStyle w:val="Heading3"/>
      <w:lvlText w:val=""/>
      <w:lvlJc w:val="left"/>
      <w:pPr>
        <w:ind w:left="447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6E3E8E"/>
    <w:multiLevelType w:val="hybridMultilevel"/>
    <w:tmpl w:val="8E7CCABA"/>
    <w:lvl w:ilvl="0" w:tplc="5A98FD3C">
      <w:start w:val="5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2D2BFF"/>
    <w:multiLevelType w:val="hybridMultilevel"/>
    <w:tmpl w:val="288497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7F6BFD"/>
    <w:multiLevelType w:val="hybridMultilevel"/>
    <w:tmpl w:val="137E31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684187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E614A5"/>
    <w:multiLevelType w:val="hybridMultilevel"/>
    <w:tmpl w:val="F19A6B90"/>
    <w:lvl w:ilvl="0" w:tplc="8DE61668">
      <w:start w:val="5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D2731A"/>
    <w:multiLevelType w:val="hybridMultilevel"/>
    <w:tmpl w:val="EA30D962"/>
    <w:lvl w:ilvl="0" w:tplc="BFB2861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E4239C7"/>
    <w:multiLevelType w:val="hybridMultilevel"/>
    <w:tmpl w:val="E850E9FA"/>
    <w:lvl w:ilvl="0" w:tplc="EC4E1EB8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B44925"/>
    <w:multiLevelType w:val="multilevel"/>
    <w:tmpl w:val="95DA4B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3F0C71AA"/>
    <w:multiLevelType w:val="hybridMultilevel"/>
    <w:tmpl w:val="E446E0FE"/>
    <w:lvl w:ilvl="0" w:tplc="78606B7C">
      <w:start w:val="2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41F1577"/>
    <w:multiLevelType w:val="hybridMultilevel"/>
    <w:tmpl w:val="3C421342"/>
    <w:lvl w:ilvl="0" w:tplc="B9F46160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967783"/>
    <w:multiLevelType w:val="hybridMultilevel"/>
    <w:tmpl w:val="EF308F6E"/>
    <w:lvl w:ilvl="0" w:tplc="A24A632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054D5C"/>
    <w:multiLevelType w:val="multilevel"/>
    <w:tmpl w:val="29CE2FE8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4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>
    <w:nsid w:val="518050E5"/>
    <w:multiLevelType w:val="hybridMultilevel"/>
    <w:tmpl w:val="40A685E0"/>
    <w:lvl w:ilvl="0" w:tplc="F8D0FD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27A4EB4"/>
    <w:multiLevelType w:val="hybridMultilevel"/>
    <w:tmpl w:val="FC82A886"/>
    <w:lvl w:ilvl="0" w:tplc="E40C376E">
      <w:start w:val="2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35B084D"/>
    <w:multiLevelType w:val="multilevel"/>
    <w:tmpl w:val="95DA4B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>
    <w:nsid w:val="53E94817"/>
    <w:multiLevelType w:val="hybridMultilevel"/>
    <w:tmpl w:val="C5087F96"/>
    <w:lvl w:ilvl="0" w:tplc="E10E8BBA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354067"/>
    <w:multiLevelType w:val="hybridMultilevel"/>
    <w:tmpl w:val="1876EEA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2311B7"/>
    <w:multiLevelType w:val="hybridMultilevel"/>
    <w:tmpl w:val="5DEA38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6657B94"/>
    <w:multiLevelType w:val="hybridMultilevel"/>
    <w:tmpl w:val="70E81804"/>
    <w:lvl w:ilvl="0" w:tplc="4BDEE8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A57BC2"/>
    <w:multiLevelType w:val="hybridMultilevel"/>
    <w:tmpl w:val="20F4B9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69218E"/>
    <w:multiLevelType w:val="hybridMultilevel"/>
    <w:tmpl w:val="68088B00"/>
    <w:lvl w:ilvl="0" w:tplc="C2FCB47C">
      <w:start w:val="5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C830FB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873063"/>
    <w:multiLevelType w:val="hybridMultilevel"/>
    <w:tmpl w:val="6F36E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DB3401"/>
    <w:multiLevelType w:val="hybridMultilevel"/>
    <w:tmpl w:val="ACBAF412"/>
    <w:lvl w:ilvl="0" w:tplc="08C6132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4A050F"/>
    <w:multiLevelType w:val="hybridMultilevel"/>
    <w:tmpl w:val="A0B0022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5"/>
  </w:num>
  <w:num w:numId="3">
    <w:abstractNumId w:val="25"/>
  </w:num>
  <w:num w:numId="4">
    <w:abstractNumId w:val="34"/>
  </w:num>
  <w:num w:numId="5">
    <w:abstractNumId w:val="31"/>
  </w:num>
  <w:num w:numId="6">
    <w:abstractNumId w:val="22"/>
  </w:num>
  <w:num w:numId="7">
    <w:abstractNumId w:val="24"/>
  </w:num>
  <w:num w:numId="8">
    <w:abstractNumId w:val="29"/>
  </w:num>
  <w:num w:numId="9">
    <w:abstractNumId w:val="13"/>
  </w:num>
  <w:num w:numId="10">
    <w:abstractNumId w:val="32"/>
  </w:num>
  <w:num w:numId="11">
    <w:abstractNumId w:val="40"/>
  </w:num>
  <w:num w:numId="12">
    <w:abstractNumId w:val="20"/>
  </w:num>
  <w:num w:numId="13">
    <w:abstractNumId w:val="36"/>
  </w:num>
  <w:num w:numId="14">
    <w:abstractNumId w:val="16"/>
  </w:num>
  <w:num w:numId="15">
    <w:abstractNumId w:val="28"/>
  </w:num>
  <w:num w:numId="16">
    <w:abstractNumId w:val="33"/>
  </w:num>
  <w:num w:numId="17">
    <w:abstractNumId w:val="21"/>
  </w:num>
  <w:num w:numId="18">
    <w:abstractNumId w:val="27"/>
  </w:num>
  <w:num w:numId="19">
    <w:abstractNumId w:val="27"/>
    <w:lvlOverride w:ilvl="0">
      <w:startOverride w:val="1"/>
    </w:lvlOverride>
  </w:num>
  <w:num w:numId="20">
    <w:abstractNumId w:val="27"/>
  </w:num>
  <w:num w:numId="21">
    <w:abstractNumId w:val="27"/>
    <w:lvlOverride w:ilvl="0">
      <w:startOverride w:val="1"/>
    </w:lvlOverride>
  </w:num>
  <w:num w:numId="22">
    <w:abstractNumId w:val="27"/>
  </w:num>
  <w:num w:numId="23">
    <w:abstractNumId w:val="27"/>
    <w:lvlOverride w:ilvl="0">
      <w:startOverride w:val="1"/>
    </w:lvlOverride>
  </w:num>
  <w:num w:numId="24">
    <w:abstractNumId w:val="15"/>
  </w:num>
  <w:num w:numId="25">
    <w:abstractNumId w:val="15"/>
  </w:num>
  <w:num w:numId="26">
    <w:abstractNumId w:val="15"/>
  </w:num>
  <w:num w:numId="27">
    <w:abstractNumId w:val="27"/>
    <w:lvlOverride w:ilvl="0">
      <w:startOverride w:val="1"/>
    </w:lvlOverride>
  </w:num>
  <w:num w:numId="28">
    <w:abstractNumId w:val="15"/>
  </w:num>
  <w:num w:numId="29">
    <w:abstractNumId w:val="15"/>
  </w:num>
  <w:num w:numId="30">
    <w:abstractNumId w:val="15"/>
  </w:num>
  <w:num w:numId="31">
    <w:abstractNumId w:val="27"/>
    <w:lvlOverride w:ilvl="0">
      <w:startOverride w:val="1"/>
    </w:lvlOverride>
  </w:num>
  <w:num w:numId="32">
    <w:abstractNumId w:val="27"/>
  </w:num>
  <w:num w:numId="33">
    <w:abstractNumId w:val="30"/>
  </w:num>
  <w:num w:numId="34">
    <w:abstractNumId w:val="26"/>
  </w:num>
  <w:num w:numId="35">
    <w:abstractNumId w:val="12"/>
  </w:num>
  <w:num w:numId="36">
    <w:abstractNumId w:val="39"/>
  </w:num>
  <w:num w:numId="37">
    <w:abstractNumId w:val="0"/>
  </w:num>
  <w:num w:numId="38">
    <w:abstractNumId w:val="1"/>
  </w:num>
  <w:num w:numId="39">
    <w:abstractNumId w:val="2"/>
  </w:num>
  <w:num w:numId="40">
    <w:abstractNumId w:val="3"/>
  </w:num>
  <w:num w:numId="41">
    <w:abstractNumId w:val="4"/>
  </w:num>
  <w:num w:numId="42">
    <w:abstractNumId w:val="5"/>
  </w:num>
  <w:num w:numId="43">
    <w:abstractNumId w:val="6"/>
  </w:num>
  <w:num w:numId="44">
    <w:abstractNumId w:val="7"/>
  </w:num>
  <w:num w:numId="45">
    <w:abstractNumId w:val="8"/>
  </w:num>
  <w:num w:numId="46">
    <w:abstractNumId w:val="9"/>
  </w:num>
  <w:num w:numId="47">
    <w:abstractNumId w:val="10"/>
  </w:num>
  <w:num w:numId="48">
    <w:abstractNumId w:val="11"/>
  </w:num>
  <w:num w:numId="49">
    <w:abstractNumId w:val="23"/>
  </w:num>
  <w:num w:numId="50">
    <w:abstractNumId w:val="21"/>
  </w:num>
  <w:num w:numId="51">
    <w:abstractNumId w:val="27"/>
  </w:num>
  <w:num w:numId="52">
    <w:abstractNumId w:val="27"/>
  </w:num>
  <w:num w:numId="53">
    <w:abstractNumId w:val="27"/>
  </w:num>
  <w:num w:numId="54">
    <w:abstractNumId w:val="27"/>
  </w:num>
  <w:num w:numId="55">
    <w:abstractNumId w:val="27"/>
  </w:num>
  <w:num w:numId="56">
    <w:abstractNumId w:val="27"/>
  </w:num>
  <w:num w:numId="5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>
    <w:abstractNumId w:val="17"/>
  </w:num>
  <w:num w:numId="59">
    <w:abstractNumId w:val="21"/>
  </w:num>
  <w:num w:numId="60">
    <w:abstractNumId w:val="14"/>
  </w:num>
  <w:num w:numId="61">
    <w:abstractNumId w:val="37"/>
  </w:num>
  <w:num w:numId="62">
    <w:abstractNumId w:val="38"/>
  </w:num>
  <w:num w:numId="63">
    <w:abstractNumId w:val="19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hideSpelling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5B17"/>
    <w:rsid w:val="00000446"/>
    <w:rsid w:val="00006DF3"/>
    <w:rsid w:val="00026D40"/>
    <w:rsid w:val="00026F81"/>
    <w:rsid w:val="0003140E"/>
    <w:rsid w:val="000364C5"/>
    <w:rsid w:val="00053C30"/>
    <w:rsid w:val="00056BA3"/>
    <w:rsid w:val="00057B44"/>
    <w:rsid w:val="00060950"/>
    <w:rsid w:val="0006247E"/>
    <w:rsid w:val="00067D53"/>
    <w:rsid w:val="00070F60"/>
    <w:rsid w:val="00077C13"/>
    <w:rsid w:val="00087010"/>
    <w:rsid w:val="00090D62"/>
    <w:rsid w:val="000A4CC4"/>
    <w:rsid w:val="000A69B0"/>
    <w:rsid w:val="000A6FF2"/>
    <w:rsid w:val="000B3F0F"/>
    <w:rsid w:val="000B4A15"/>
    <w:rsid w:val="000C3D55"/>
    <w:rsid w:val="000C7625"/>
    <w:rsid w:val="000C768B"/>
    <w:rsid w:val="000D051A"/>
    <w:rsid w:val="000D227F"/>
    <w:rsid w:val="000D4B71"/>
    <w:rsid w:val="000D5265"/>
    <w:rsid w:val="000E1A08"/>
    <w:rsid w:val="000E305D"/>
    <w:rsid w:val="000E5567"/>
    <w:rsid w:val="000E6908"/>
    <w:rsid w:val="000F0DF6"/>
    <w:rsid w:val="000F5248"/>
    <w:rsid w:val="00110560"/>
    <w:rsid w:val="00124796"/>
    <w:rsid w:val="00125B22"/>
    <w:rsid w:val="00132AC6"/>
    <w:rsid w:val="0013317D"/>
    <w:rsid w:val="00133CEF"/>
    <w:rsid w:val="001365A3"/>
    <w:rsid w:val="00136744"/>
    <w:rsid w:val="00152491"/>
    <w:rsid w:val="001528D4"/>
    <w:rsid w:val="001537BC"/>
    <w:rsid w:val="001545C6"/>
    <w:rsid w:val="00160DE4"/>
    <w:rsid w:val="00160E30"/>
    <w:rsid w:val="00163EF1"/>
    <w:rsid w:val="001646C9"/>
    <w:rsid w:val="001654AD"/>
    <w:rsid w:val="00166012"/>
    <w:rsid w:val="00166C8D"/>
    <w:rsid w:val="00167CB7"/>
    <w:rsid w:val="001726C6"/>
    <w:rsid w:val="00183924"/>
    <w:rsid w:val="001919BA"/>
    <w:rsid w:val="001959E9"/>
    <w:rsid w:val="001A066A"/>
    <w:rsid w:val="001A06F6"/>
    <w:rsid w:val="001A5B5F"/>
    <w:rsid w:val="001A693C"/>
    <w:rsid w:val="001A6D29"/>
    <w:rsid w:val="001A7A69"/>
    <w:rsid w:val="001A7BAA"/>
    <w:rsid w:val="001B1C74"/>
    <w:rsid w:val="001C36E3"/>
    <w:rsid w:val="001D49B0"/>
    <w:rsid w:val="001E6336"/>
    <w:rsid w:val="001E7202"/>
    <w:rsid w:val="001F2388"/>
    <w:rsid w:val="001F7EDD"/>
    <w:rsid w:val="00204E09"/>
    <w:rsid w:val="00205407"/>
    <w:rsid w:val="00206D4D"/>
    <w:rsid w:val="00210D52"/>
    <w:rsid w:val="0022210C"/>
    <w:rsid w:val="00224471"/>
    <w:rsid w:val="002250D8"/>
    <w:rsid w:val="00226583"/>
    <w:rsid w:val="00235EF6"/>
    <w:rsid w:val="002427F7"/>
    <w:rsid w:val="00247BD3"/>
    <w:rsid w:val="00253037"/>
    <w:rsid w:val="002534AE"/>
    <w:rsid w:val="00254758"/>
    <w:rsid w:val="0026006D"/>
    <w:rsid w:val="0026123B"/>
    <w:rsid w:val="00267981"/>
    <w:rsid w:val="002703DF"/>
    <w:rsid w:val="002726E5"/>
    <w:rsid w:val="00272CB0"/>
    <w:rsid w:val="0027431F"/>
    <w:rsid w:val="002762AE"/>
    <w:rsid w:val="002925D2"/>
    <w:rsid w:val="00294994"/>
    <w:rsid w:val="002A3F10"/>
    <w:rsid w:val="002B1C7E"/>
    <w:rsid w:val="002B7540"/>
    <w:rsid w:val="002B7A50"/>
    <w:rsid w:val="002C1FE6"/>
    <w:rsid w:val="002C4D10"/>
    <w:rsid w:val="002C5565"/>
    <w:rsid w:val="002C6589"/>
    <w:rsid w:val="002C6F17"/>
    <w:rsid w:val="002C7076"/>
    <w:rsid w:val="002C7192"/>
    <w:rsid w:val="002C789E"/>
    <w:rsid w:val="002E0354"/>
    <w:rsid w:val="002E15A8"/>
    <w:rsid w:val="002E239B"/>
    <w:rsid w:val="002E29D4"/>
    <w:rsid w:val="002E349C"/>
    <w:rsid w:val="002E48FF"/>
    <w:rsid w:val="002E7611"/>
    <w:rsid w:val="002F17FF"/>
    <w:rsid w:val="002F2ABE"/>
    <w:rsid w:val="002F4803"/>
    <w:rsid w:val="002F668E"/>
    <w:rsid w:val="00305B2B"/>
    <w:rsid w:val="0031466E"/>
    <w:rsid w:val="003153A3"/>
    <w:rsid w:val="003156E6"/>
    <w:rsid w:val="003227F8"/>
    <w:rsid w:val="003463C2"/>
    <w:rsid w:val="0035113C"/>
    <w:rsid w:val="00354111"/>
    <w:rsid w:val="00356E26"/>
    <w:rsid w:val="00362674"/>
    <w:rsid w:val="00365481"/>
    <w:rsid w:val="00376986"/>
    <w:rsid w:val="003772E3"/>
    <w:rsid w:val="00382AE8"/>
    <w:rsid w:val="00383388"/>
    <w:rsid w:val="00383A4D"/>
    <w:rsid w:val="003868C3"/>
    <w:rsid w:val="0039383B"/>
    <w:rsid w:val="003951BC"/>
    <w:rsid w:val="003969FC"/>
    <w:rsid w:val="00397F15"/>
    <w:rsid w:val="003A0328"/>
    <w:rsid w:val="003A3A88"/>
    <w:rsid w:val="003A4869"/>
    <w:rsid w:val="003A4B93"/>
    <w:rsid w:val="003B0FE3"/>
    <w:rsid w:val="003B20FC"/>
    <w:rsid w:val="003B270B"/>
    <w:rsid w:val="003B49D1"/>
    <w:rsid w:val="003B5249"/>
    <w:rsid w:val="003B68C8"/>
    <w:rsid w:val="003C2321"/>
    <w:rsid w:val="003C4237"/>
    <w:rsid w:val="003C5842"/>
    <w:rsid w:val="003C67CF"/>
    <w:rsid w:val="003D1A60"/>
    <w:rsid w:val="003D2E79"/>
    <w:rsid w:val="003D78D3"/>
    <w:rsid w:val="003F0922"/>
    <w:rsid w:val="0040757F"/>
    <w:rsid w:val="00413742"/>
    <w:rsid w:val="00426240"/>
    <w:rsid w:val="00427B5B"/>
    <w:rsid w:val="004300D2"/>
    <w:rsid w:val="004322E8"/>
    <w:rsid w:val="0043272A"/>
    <w:rsid w:val="0044401D"/>
    <w:rsid w:val="004477FE"/>
    <w:rsid w:val="00452F49"/>
    <w:rsid w:val="004568C6"/>
    <w:rsid w:val="0046354F"/>
    <w:rsid w:val="004664F3"/>
    <w:rsid w:val="0047062E"/>
    <w:rsid w:val="00475C3D"/>
    <w:rsid w:val="00482044"/>
    <w:rsid w:val="004838EA"/>
    <w:rsid w:val="0049120B"/>
    <w:rsid w:val="0049363B"/>
    <w:rsid w:val="00493B91"/>
    <w:rsid w:val="004B0B75"/>
    <w:rsid w:val="004C07FD"/>
    <w:rsid w:val="004C0C36"/>
    <w:rsid w:val="004C437A"/>
    <w:rsid w:val="004C5DFD"/>
    <w:rsid w:val="004C74AE"/>
    <w:rsid w:val="004D3A7D"/>
    <w:rsid w:val="004D717D"/>
    <w:rsid w:val="004E1A66"/>
    <w:rsid w:val="004E25F4"/>
    <w:rsid w:val="004E2CEF"/>
    <w:rsid w:val="004E6BA0"/>
    <w:rsid w:val="00504DCC"/>
    <w:rsid w:val="00506634"/>
    <w:rsid w:val="005078EF"/>
    <w:rsid w:val="00507B0B"/>
    <w:rsid w:val="00511C34"/>
    <w:rsid w:val="005157E3"/>
    <w:rsid w:val="00515A1A"/>
    <w:rsid w:val="00517297"/>
    <w:rsid w:val="005214AD"/>
    <w:rsid w:val="00525614"/>
    <w:rsid w:val="00525AAC"/>
    <w:rsid w:val="00531416"/>
    <w:rsid w:val="0055648A"/>
    <w:rsid w:val="005576CC"/>
    <w:rsid w:val="005701DD"/>
    <w:rsid w:val="005706AD"/>
    <w:rsid w:val="00572CCF"/>
    <w:rsid w:val="00577E46"/>
    <w:rsid w:val="00582B4C"/>
    <w:rsid w:val="005861E3"/>
    <w:rsid w:val="005A1734"/>
    <w:rsid w:val="005A1BB8"/>
    <w:rsid w:val="005A248E"/>
    <w:rsid w:val="005A4FD5"/>
    <w:rsid w:val="005B11E6"/>
    <w:rsid w:val="005B3229"/>
    <w:rsid w:val="005B395E"/>
    <w:rsid w:val="005C1A4D"/>
    <w:rsid w:val="005C2C07"/>
    <w:rsid w:val="005D6D17"/>
    <w:rsid w:val="005D78B7"/>
    <w:rsid w:val="005E06F1"/>
    <w:rsid w:val="005E4EC2"/>
    <w:rsid w:val="005F4314"/>
    <w:rsid w:val="005F718E"/>
    <w:rsid w:val="006011FA"/>
    <w:rsid w:val="00604D6B"/>
    <w:rsid w:val="006104FC"/>
    <w:rsid w:val="0062049A"/>
    <w:rsid w:val="006255BB"/>
    <w:rsid w:val="00627688"/>
    <w:rsid w:val="00634F6E"/>
    <w:rsid w:val="00637DD3"/>
    <w:rsid w:val="006405C1"/>
    <w:rsid w:val="006416E1"/>
    <w:rsid w:val="006424C3"/>
    <w:rsid w:val="006440B0"/>
    <w:rsid w:val="006459DE"/>
    <w:rsid w:val="00647993"/>
    <w:rsid w:val="00651D10"/>
    <w:rsid w:val="00652FC6"/>
    <w:rsid w:val="006544E4"/>
    <w:rsid w:val="00656708"/>
    <w:rsid w:val="006612C4"/>
    <w:rsid w:val="00670BCE"/>
    <w:rsid w:val="00673ADF"/>
    <w:rsid w:val="0068093D"/>
    <w:rsid w:val="00683194"/>
    <w:rsid w:val="00691A6C"/>
    <w:rsid w:val="006A0B62"/>
    <w:rsid w:val="006A293E"/>
    <w:rsid w:val="006B0954"/>
    <w:rsid w:val="006B0A9E"/>
    <w:rsid w:val="006B352E"/>
    <w:rsid w:val="006B7DA5"/>
    <w:rsid w:val="006C4E2D"/>
    <w:rsid w:val="006C5524"/>
    <w:rsid w:val="006D0DE1"/>
    <w:rsid w:val="006D6627"/>
    <w:rsid w:val="006D6E50"/>
    <w:rsid w:val="006E7C5E"/>
    <w:rsid w:val="006F2FE2"/>
    <w:rsid w:val="006F427E"/>
    <w:rsid w:val="006F5ACA"/>
    <w:rsid w:val="006F7E21"/>
    <w:rsid w:val="00701C0D"/>
    <w:rsid w:val="00701D9F"/>
    <w:rsid w:val="00703DEF"/>
    <w:rsid w:val="00707F31"/>
    <w:rsid w:val="007149DE"/>
    <w:rsid w:val="00722EAF"/>
    <w:rsid w:val="0073174E"/>
    <w:rsid w:val="00734DEF"/>
    <w:rsid w:val="00735EE5"/>
    <w:rsid w:val="00740E83"/>
    <w:rsid w:val="0075577A"/>
    <w:rsid w:val="00755C78"/>
    <w:rsid w:val="007575E3"/>
    <w:rsid w:val="00760561"/>
    <w:rsid w:val="00770987"/>
    <w:rsid w:val="0077435A"/>
    <w:rsid w:val="00777414"/>
    <w:rsid w:val="00785D06"/>
    <w:rsid w:val="00796BE0"/>
    <w:rsid w:val="007A3219"/>
    <w:rsid w:val="007A35B4"/>
    <w:rsid w:val="007A3DFE"/>
    <w:rsid w:val="007A5B17"/>
    <w:rsid w:val="007A7E4D"/>
    <w:rsid w:val="007B33D2"/>
    <w:rsid w:val="007B6320"/>
    <w:rsid w:val="007C3284"/>
    <w:rsid w:val="007C58FD"/>
    <w:rsid w:val="007D0670"/>
    <w:rsid w:val="007D070D"/>
    <w:rsid w:val="007E18F6"/>
    <w:rsid w:val="007E1B51"/>
    <w:rsid w:val="007E4574"/>
    <w:rsid w:val="007E6EBB"/>
    <w:rsid w:val="007F16F6"/>
    <w:rsid w:val="007F580A"/>
    <w:rsid w:val="00802A0A"/>
    <w:rsid w:val="00802AE0"/>
    <w:rsid w:val="0080773E"/>
    <w:rsid w:val="00812511"/>
    <w:rsid w:val="00823EFE"/>
    <w:rsid w:val="0082438D"/>
    <w:rsid w:val="0082560D"/>
    <w:rsid w:val="00825F54"/>
    <w:rsid w:val="00826032"/>
    <w:rsid w:val="008304F7"/>
    <w:rsid w:val="00830D0A"/>
    <w:rsid w:val="008348BF"/>
    <w:rsid w:val="00835278"/>
    <w:rsid w:val="00844966"/>
    <w:rsid w:val="00844BAE"/>
    <w:rsid w:val="008472B2"/>
    <w:rsid w:val="008523CC"/>
    <w:rsid w:val="00855BFD"/>
    <w:rsid w:val="00857807"/>
    <w:rsid w:val="00861968"/>
    <w:rsid w:val="00862C89"/>
    <w:rsid w:val="00862DC5"/>
    <w:rsid w:val="0087084F"/>
    <w:rsid w:val="008712AB"/>
    <w:rsid w:val="00874344"/>
    <w:rsid w:val="0087612F"/>
    <w:rsid w:val="008801D7"/>
    <w:rsid w:val="00882085"/>
    <w:rsid w:val="00882D95"/>
    <w:rsid w:val="00885EBE"/>
    <w:rsid w:val="00886878"/>
    <w:rsid w:val="00890707"/>
    <w:rsid w:val="00890EB5"/>
    <w:rsid w:val="00895E71"/>
    <w:rsid w:val="008960B4"/>
    <w:rsid w:val="008A48B1"/>
    <w:rsid w:val="008A7034"/>
    <w:rsid w:val="008B102C"/>
    <w:rsid w:val="008B1345"/>
    <w:rsid w:val="008B174B"/>
    <w:rsid w:val="008B63AC"/>
    <w:rsid w:val="008B7852"/>
    <w:rsid w:val="008C2E41"/>
    <w:rsid w:val="008C4F71"/>
    <w:rsid w:val="008C639F"/>
    <w:rsid w:val="008D1E10"/>
    <w:rsid w:val="008D3B23"/>
    <w:rsid w:val="008D5501"/>
    <w:rsid w:val="008D576E"/>
    <w:rsid w:val="008E5C56"/>
    <w:rsid w:val="008E631E"/>
    <w:rsid w:val="008E6B71"/>
    <w:rsid w:val="008F0A90"/>
    <w:rsid w:val="008F4646"/>
    <w:rsid w:val="00903266"/>
    <w:rsid w:val="00904210"/>
    <w:rsid w:val="009106B9"/>
    <w:rsid w:val="009205C6"/>
    <w:rsid w:val="00920E2E"/>
    <w:rsid w:val="00931059"/>
    <w:rsid w:val="00931C5A"/>
    <w:rsid w:val="00935B25"/>
    <w:rsid w:val="00943411"/>
    <w:rsid w:val="00944923"/>
    <w:rsid w:val="00950224"/>
    <w:rsid w:val="00951B85"/>
    <w:rsid w:val="009521C9"/>
    <w:rsid w:val="009617F6"/>
    <w:rsid w:val="00962125"/>
    <w:rsid w:val="00966A4A"/>
    <w:rsid w:val="0097792D"/>
    <w:rsid w:val="00980A51"/>
    <w:rsid w:val="00982CE0"/>
    <w:rsid w:val="00983B54"/>
    <w:rsid w:val="0098480C"/>
    <w:rsid w:val="0098555B"/>
    <w:rsid w:val="00990DF6"/>
    <w:rsid w:val="00994293"/>
    <w:rsid w:val="00995877"/>
    <w:rsid w:val="009A2988"/>
    <w:rsid w:val="009A59A7"/>
    <w:rsid w:val="009A5AEB"/>
    <w:rsid w:val="009B1921"/>
    <w:rsid w:val="009B43E9"/>
    <w:rsid w:val="009B5EEB"/>
    <w:rsid w:val="009C1214"/>
    <w:rsid w:val="009C247A"/>
    <w:rsid w:val="009D0748"/>
    <w:rsid w:val="009D357A"/>
    <w:rsid w:val="009D3EEF"/>
    <w:rsid w:val="009E1F12"/>
    <w:rsid w:val="009E5E50"/>
    <w:rsid w:val="00A0439C"/>
    <w:rsid w:val="00A06357"/>
    <w:rsid w:val="00A13F87"/>
    <w:rsid w:val="00A2064E"/>
    <w:rsid w:val="00A2076C"/>
    <w:rsid w:val="00A24660"/>
    <w:rsid w:val="00A26ABF"/>
    <w:rsid w:val="00A62D65"/>
    <w:rsid w:val="00A62D7D"/>
    <w:rsid w:val="00A63211"/>
    <w:rsid w:val="00A656C4"/>
    <w:rsid w:val="00A67E3A"/>
    <w:rsid w:val="00A748B7"/>
    <w:rsid w:val="00A77CB6"/>
    <w:rsid w:val="00A86704"/>
    <w:rsid w:val="00A9392C"/>
    <w:rsid w:val="00A974C9"/>
    <w:rsid w:val="00A977BD"/>
    <w:rsid w:val="00AA3E95"/>
    <w:rsid w:val="00AC0D9B"/>
    <w:rsid w:val="00AC11EE"/>
    <w:rsid w:val="00AC1D9A"/>
    <w:rsid w:val="00AD3B07"/>
    <w:rsid w:val="00AD5315"/>
    <w:rsid w:val="00AD58B8"/>
    <w:rsid w:val="00AE0ADE"/>
    <w:rsid w:val="00AE5C0D"/>
    <w:rsid w:val="00AF0727"/>
    <w:rsid w:val="00AF104E"/>
    <w:rsid w:val="00AF3CE1"/>
    <w:rsid w:val="00B017E0"/>
    <w:rsid w:val="00B030ED"/>
    <w:rsid w:val="00B0347C"/>
    <w:rsid w:val="00B03B3C"/>
    <w:rsid w:val="00B114BB"/>
    <w:rsid w:val="00B11B0D"/>
    <w:rsid w:val="00B11F7A"/>
    <w:rsid w:val="00B14A1B"/>
    <w:rsid w:val="00B14AE8"/>
    <w:rsid w:val="00B21868"/>
    <w:rsid w:val="00B22C28"/>
    <w:rsid w:val="00B31D14"/>
    <w:rsid w:val="00B31E4B"/>
    <w:rsid w:val="00B37009"/>
    <w:rsid w:val="00B37430"/>
    <w:rsid w:val="00B40E3B"/>
    <w:rsid w:val="00B423D7"/>
    <w:rsid w:val="00B42FCC"/>
    <w:rsid w:val="00B43327"/>
    <w:rsid w:val="00B46915"/>
    <w:rsid w:val="00B5605A"/>
    <w:rsid w:val="00B60903"/>
    <w:rsid w:val="00B64776"/>
    <w:rsid w:val="00B65FC9"/>
    <w:rsid w:val="00B66250"/>
    <w:rsid w:val="00B6641C"/>
    <w:rsid w:val="00B672D1"/>
    <w:rsid w:val="00B67954"/>
    <w:rsid w:val="00B70A82"/>
    <w:rsid w:val="00B70B43"/>
    <w:rsid w:val="00B735B3"/>
    <w:rsid w:val="00B74592"/>
    <w:rsid w:val="00B978E1"/>
    <w:rsid w:val="00BA6009"/>
    <w:rsid w:val="00BB77D7"/>
    <w:rsid w:val="00BC1AB8"/>
    <w:rsid w:val="00BC31F8"/>
    <w:rsid w:val="00BC6F5F"/>
    <w:rsid w:val="00BD11A7"/>
    <w:rsid w:val="00BD577C"/>
    <w:rsid w:val="00BD7142"/>
    <w:rsid w:val="00BE63F5"/>
    <w:rsid w:val="00BF416E"/>
    <w:rsid w:val="00C06D82"/>
    <w:rsid w:val="00C1293C"/>
    <w:rsid w:val="00C12C22"/>
    <w:rsid w:val="00C158ED"/>
    <w:rsid w:val="00C247F4"/>
    <w:rsid w:val="00C30E7B"/>
    <w:rsid w:val="00C32855"/>
    <w:rsid w:val="00C426FF"/>
    <w:rsid w:val="00C53C37"/>
    <w:rsid w:val="00C55BC3"/>
    <w:rsid w:val="00C56784"/>
    <w:rsid w:val="00C66805"/>
    <w:rsid w:val="00C731C3"/>
    <w:rsid w:val="00C756F8"/>
    <w:rsid w:val="00C76D19"/>
    <w:rsid w:val="00C84C4B"/>
    <w:rsid w:val="00C86629"/>
    <w:rsid w:val="00CA37E6"/>
    <w:rsid w:val="00CB1693"/>
    <w:rsid w:val="00CC4086"/>
    <w:rsid w:val="00CC6AC4"/>
    <w:rsid w:val="00CD3E42"/>
    <w:rsid w:val="00CD5240"/>
    <w:rsid w:val="00CD5F80"/>
    <w:rsid w:val="00CE08E0"/>
    <w:rsid w:val="00CE20E2"/>
    <w:rsid w:val="00CE3408"/>
    <w:rsid w:val="00CE6833"/>
    <w:rsid w:val="00CF7E1A"/>
    <w:rsid w:val="00D00305"/>
    <w:rsid w:val="00D02381"/>
    <w:rsid w:val="00D05E68"/>
    <w:rsid w:val="00D07EA7"/>
    <w:rsid w:val="00D13E24"/>
    <w:rsid w:val="00D1424C"/>
    <w:rsid w:val="00D17048"/>
    <w:rsid w:val="00D21008"/>
    <w:rsid w:val="00D2316F"/>
    <w:rsid w:val="00D30A0C"/>
    <w:rsid w:val="00D30C1D"/>
    <w:rsid w:val="00D31F28"/>
    <w:rsid w:val="00D334E8"/>
    <w:rsid w:val="00D33C6F"/>
    <w:rsid w:val="00D37243"/>
    <w:rsid w:val="00D37C85"/>
    <w:rsid w:val="00D40272"/>
    <w:rsid w:val="00D47E6D"/>
    <w:rsid w:val="00D51370"/>
    <w:rsid w:val="00D5523F"/>
    <w:rsid w:val="00D61862"/>
    <w:rsid w:val="00D61917"/>
    <w:rsid w:val="00D633C6"/>
    <w:rsid w:val="00D75749"/>
    <w:rsid w:val="00D85690"/>
    <w:rsid w:val="00D870DD"/>
    <w:rsid w:val="00DA6BA1"/>
    <w:rsid w:val="00DB0833"/>
    <w:rsid w:val="00DB2274"/>
    <w:rsid w:val="00DB2D47"/>
    <w:rsid w:val="00DC01B9"/>
    <w:rsid w:val="00DC1F66"/>
    <w:rsid w:val="00DC4F30"/>
    <w:rsid w:val="00DD5206"/>
    <w:rsid w:val="00DD6C8B"/>
    <w:rsid w:val="00DE1A49"/>
    <w:rsid w:val="00DE2310"/>
    <w:rsid w:val="00DE6574"/>
    <w:rsid w:val="00DE6EA6"/>
    <w:rsid w:val="00DE7D4F"/>
    <w:rsid w:val="00DF0D27"/>
    <w:rsid w:val="00DF6895"/>
    <w:rsid w:val="00E03DCC"/>
    <w:rsid w:val="00E13576"/>
    <w:rsid w:val="00E13F6C"/>
    <w:rsid w:val="00E26FC1"/>
    <w:rsid w:val="00E31212"/>
    <w:rsid w:val="00E32250"/>
    <w:rsid w:val="00E327C5"/>
    <w:rsid w:val="00E40B26"/>
    <w:rsid w:val="00E41A8C"/>
    <w:rsid w:val="00E44947"/>
    <w:rsid w:val="00E47427"/>
    <w:rsid w:val="00E5264F"/>
    <w:rsid w:val="00E546AA"/>
    <w:rsid w:val="00E61DAE"/>
    <w:rsid w:val="00E643B4"/>
    <w:rsid w:val="00E66AEA"/>
    <w:rsid w:val="00E66CF0"/>
    <w:rsid w:val="00E7068C"/>
    <w:rsid w:val="00E72285"/>
    <w:rsid w:val="00E73D29"/>
    <w:rsid w:val="00E754FD"/>
    <w:rsid w:val="00E775C7"/>
    <w:rsid w:val="00E7783F"/>
    <w:rsid w:val="00E82363"/>
    <w:rsid w:val="00E83EF9"/>
    <w:rsid w:val="00E91904"/>
    <w:rsid w:val="00E9279E"/>
    <w:rsid w:val="00E9385C"/>
    <w:rsid w:val="00E95344"/>
    <w:rsid w:val="00E96D92"/>
    <w:rsid w:val="00E9719C"/>
    <w:rsid w:val="00EA1CEF"/>
    <w:rsid w:val="00EA7B35"/>
    <w:rsid w:val="00EB4709"/>
    <w:rsid w:val="00EB6897"/>
    <w:rsid w:val="00EC2D3D"/>
    <w:rsid w:val="00EC3199"/>
    <w:rsid w:val="00EC6CAA"/>
    <w:rsid w:val="00EC7C12"/>
    <w:rsid w:val="00ED0778"/>
    <w:rsid w:val="00ED18B3"/>
    <w:rsid w:val="00ED1DDB"/>
    <w:rsid w:val="00ED518F"/>
    <w:rsid w:val="00EE0D81"/>
    <w:rsid w:val="00EE1185"/>
    <w:rsid w:val="00EE62E2"/>
    <w:rsid w:val="00EF2655"/>
    <w:rsid w:val="00EF39EB"/>
    <w:rsid w:val="00F035D7"/>
    <w:rsid w:val="00F0576F"/>
    <w:rsid w:val="00F1301E"/>
    <w:rsid w:val="00F130BF"/>
    <w:rsid w:val="00F17EAC"/>
    <w:rsid w:val="00F20D2D"/>
    <w:rsid w:val="00F23FEE"/>
    <w:rsid w:val="00F3555F"/>
    <w:rsid w:val="00F3698F"/>
    <w:rsid w:val="00F44736"/>
    <w:rsid w:val="00F473E0"/>
    <w:rsid w:val="00F546B3"/>
    <w:rsid w:val="00F6006F"/>
    <w:rsid w:val="00F63DAA"/>
    <w:rsid w:val="00F65D07"/>
    <w:rsid w:val="00F679ED"/>
    <w:rsid w:val="00F71170"/>
    <w:rsid w:val="00F71F83"/>
    <w:rsid w:val="00F7271A"/>
    <w:rsid w:val="00F75B35"/>
    <w:rsid w:val="00F80F77"/>
    <w:rsid w:val="00FA1111"/>
    <w:rsid w:val="00FA67BF"/>
    <w:rsid w:val="00FB209B"/>
    <w:rsid w:val="00FB29E2"/>
    <w:rsid w:val="00FB39FD"/>
    <w:rsid w:val="00FB6E0B"/>
    <w:rsid w:val="00FC13BE"/>
    <w:rsid w:val="00FC3C9D"/>
    <w:rsid w:val="00FC4CB9"/>
    <w:rsid w:val="00FC4E7F"/>
    <w:rsid w:val="00FC4EAD"/>
    <w:rsid w:val="00FD13B2"/>
    <w:rsid w:val="00FD3000"/>
    <w:rsid w:val="00FD4DA6"/>
    <w:rsid w:val="00FE4502"/>
    <w:rsid w:val="00FE5B5D"/>
    <w:rsid w:val="00FE7117"/>
    <w:rsid w:val="00FF21FD"/>
    <w:rsid w:val="00FF2584"/>
    <w:rsid w:val="00FF43D0"/>
    <w:rsid w:val="00FF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043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16E"/>
    <w:pPr>
      <w:keepNext/>
      <w:keepLines/>
      <w:numPr>
        <w:numId w:val="17"/>
      </w:numPr>
      <w:spacing w:before="320" w:line="276" w:lineRule="auto"/>
      <w:jc w:val="both"/>
      <w:outlineLvl w:val="0"/>
    </w:pPr>
    <w:rPr>
      <w:rFonts w:eastAsiaTheme="majorEastAsia"/>
      <w:b/>
      <w:color w:val="385623" w:themeColor="accent6" w:themeShade="8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344"/>
    <w:pPr>
      <w:keepNext/>
      <w:keepLines/>
      <w:numPr>
        <w:numId w:val="18"/>
      </w:numPr>
      <w:spacing w:before="40" w:line="276" w:lineRule="auto"/>
      <w:jc w:val="both"/>
      <w:outlineLvl w:val="1"/>
    </w:pPr>
    <w:rPr>
      <w:rFonts w:eastAsiaTheme="majorEastAsia"/>
      <w:b/>
      <w:i/>
      <w:color w:val="538135" w:themeColor="accent6" w:themeShade="BF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DE4"/>
    <w:pPr>
      <w:keepNext/>
      <w:keepLines/>
      <w:numPr>
        <w:numId w:val="24"/>
      </w:numPr>
      <w:spacing w:before="40" w:line="276" w:lineRule="auto"/>
      <w:ind w:left="720"/>
      <w:jc w:val="both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eastAsia="en-US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9B1921"/>
    <w:pPr>
      <w:widowControl w:val="0"/>
      <w:numPr>
        <w:ilvl w:val="1"/>
        <w:numId w:val="18"/>
      </w:numPr>
      <w:autoSpaceDE w:val="0"/>
      <w:autoSpaceDN w:val="0"/>
      <w:adjustRightInd w:val="0"/>
      <w:spacing w:after="240" w:line="360" w:lineRule="auto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1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1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1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1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1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B1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TableSubHead">
    <w:name w:val="TableSubHead"/>
    <w:basedOn w:val="Normal"/>
    <w:rsid w:val="005A1734"/>
    <w:pPr>
      <w:spacing w:before="120"/>
    </w:pPr>
    <w:rPr>
      <w:b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F416E"/>
    <w:rPr>
      <w:rFonts w:ascii="Times New Roman" w:eastAsiaTheme="majorEastAsia" w:hAnsi="Times New Roman" w:cs="Times New Roman"/>
      <w:b/>
      <w:color w:val="385623" w:themeColor="accent6" w:themeShade="8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5344"/>
    <w:rPr>
      <w:rFonts w:ascii="Times New Roman" w:eastAsiaTheme="majorEastAsia" w:hAnsi="Times New Roman" w:cs="Times New Roman"/>
      <w:b/>
      <w:i/>
      <w:color w:val="538135" w:themeColor="accent6" w:themeShade="BF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1FE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1F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1FE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60DE4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B1921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1F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1F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1F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1F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1F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431F"/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7431F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31F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1F"/>
    <w:pPr>
      <w:numPr>
        <w:ilvl w:val="1"/>
      </w:numPr>
      <w:spacing w:after="160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31F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7431F"/>
    <w:rPr>
      <w:b/>
      <w:bCs/>
    </w:rPr>
  </w:style>
  <w:style w:type="character" w:styleId="Emphasis">
    <w:name w:val="Emphasis"/>
    <w:basedOn w:val="DefaultParagraphFont"/>
    <w:uiPriority w:val="20"/>
    <w:qFormat/>
    <w:rsid w:val="0027431F"/>
    <w:rPr>
      <w:i/>
      <w:iCs/>
    </w:rPr>
  </w:style>
  <w:style w:type="paragraph" w:styleId="NoSpacing">
    <w:name w:val="No Spacing"/>
    <w:uiPriority w:val="1"/>
    <w:qFormat/>
    <w:rsid w:val="0027431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7431F"/>
    <w:pPr>
      <w:spacing w:before="120" w:after="160" w:line="259" w:lineRule="auto"/>
      <w:ind w:left="720" w:right="720"/>
      <w:jc w:val="center"/>
    </w:pPr>
    <w:rPr>
      <w:rFonts w:asciiTheme="minorHAnsi" w:hAnsiTheme="minorHAnsi" w:cstheme="minorBid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31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1F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1F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7431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431F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7431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7431F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431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31F"/>
    <w:pPr>
      <w:outlineLvl w:val="9"/>
    </w:pPr>
  </w:style>
  <w:style w:type="character" w:customStyle="1" w:styleId="fontstyle01">
    <w:name w:val="fontstyle01"/>
    <w:basedOn w:val="DefaultParagraphFont"/>
    <w:rsid w:val="00637DD3"/>
    <w:rPr>
      <w:rFonts w:ascii="WarnockPro-LightIt" w:hAnsi="WarnockPro-LightI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37DD3"/>
    <w:rPr>
      <w:rFonts w:ascii="WarnockPro-Light" w:hAnsi="WarnockPro-Light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2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E2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0E2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64F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437A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437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437A"/>
    <w:rPr>
      <w:vertAlign w:val="superscript"/>
    </w:rPr>
  </w:style>
  <w:style w:type="character" w:styleId="Hyperlink">
    <w:name w:val="Hyperlink"/>
    <w:uiPriority w:val="99"/>
    <w:unhideWhenUsed/>
    <w:rsid w:val="00CD5240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C6589"/>
    <w:pPr>
      <w:tabs>
        <w:tab w:val="left" w:pos="380"/>
      </w:tabs>
      <w:ind w:left="384" w:hanging="384"/>
    </w:pPr>
  </w:style>
  <w:style w:type="character" w:customStyle="1" w:styleId="fontstyle11">
    <w:name w:val="fontstyle11"/>
    <w:basedOn w:val="DefaultParagraphFont"/>
    <w:rsid w:val="00A2064E"/>
    <w:rPr>
      <w:rFonts w:ascii="Gulliver-Italic" w:hAnsi="Gulliver-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BA6009"/>
    <w:rPr>
      <w:color w:val="808080"/>
    </w:rPr>
  </w:style>
  <w:style w:type="table" w:styleId="TableGrid">
    <w:name w:val="Table Grid"/>
    <w:basedOn w:val="TableNormal"/>
    <w:uiPriority w:val="39"/>
    <w:rsid w:val="006440B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0328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16E"/>
    <w:pPr>
      <w:keepNext/>
      <w:keepLines/>
      <w:numPr>
        <w:numId w:val="17"/>
      </w:numPr>
      <w:spacing w:before="320" w:line="276" w:lineRule="auto"/>
      <w:jc w:val="both"/>
      <w:outlineLvl w:val="0"/>
    </w:pPr>
    <w:rPr>
      <w:rFonts w:eastAsiaTheme="majorEastAsia"/>
      <w:b/>
      <w:color w:val="385623" w:themeColor="accent6" w:themeShade="8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344"/>
    <w:pPr>
      <w:keepNext/>
      <w:keepLines/>
      <w:numPr>
        <w:numId w:val="18"/>
      </w:numPr>
      <w:spacing w:before="40" w:line="276" w:lineRule="auto"/>
      <w:jc w:val="both"/>
      <w:outlineLvl w:val="1"/>
    </w:pPr>
    <w:rPr>
      <w:rFonts w:eastAsiaTheme="majorEastAsia"/>
      <w:b/>
      <w:i/>
      <w:color w:val="538135" w:themeColor="accent6" w:themeShade="BF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DE4"/>
    <w:pPr>
      <w:keepNext/>
      <w:keepLines/>
      <w:numPr>
        <w:numId w:val="24"/>
      </w:numPr>
      <w:spacing w:before="40" w:line="276" w:lineRule="auto"/>
      <w:ind w:left="720"/>
      <w:jc w:val="both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  <w:lang w:eastAsia="en-US"/>
    </w:rPr>
  </w:style>
  <w:style w:type="paragraph" w:styleId="Heading4">
    <w:name w:val="heading 4"/>
    <w:basedOn w:val="ListParagraph"/>
    <w:next w:val="Normal"/>
    <w:link w:val="Heading4Char"/>
    <w:uiPriority w:val="9"/>
    <w:unhideWhenUsed/>
    <w:qFormat/>
    <w:rsid w:val="009B1921"/>
    <w:pPr>
      <w:widowControl w:val="0"/>
      <w:numPr>
        <w:ilvl w:val="1"/>
        <w:numId w:val="18"/>
      </w:numPr>
      <w:autoSpaceDE w:val="0"/>
      <w:autoSpaceDN w:val="0"/>
      <w:adjustRightInd w:val="0"/>
      <w:spacing w:after="240" w:line="360" w:lineRule="auto"/>
      <w:outlineLvl w:val="3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31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31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31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31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31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B1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TableSubHead">
    <w:name w:val="TableSubHead"/>
    <w:basedOn w:val="Normal"/>
    <w:rsid w:val="005A1734"/>
    <w:pPr>
      <w:spacing w:before="120"/>
    </w:pPr>
    <w:rPr>
      <w:b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F416E"/>
    <w:rPr>
      <w:rFonts w:ascii="Times New Roman" w:eastAsiaTheme="majorEastAsia" w:hAnsi="Times New Roman" w:cs="Times New Roman"/>
      <w:b/>
      <w:color w:val="385623" w:themeColor="accent6" w:themeShade="8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5344"/>
    <w:rPr>
      <w:rFonts w:ascii="Times New Roman" w:eastAsiaTheme="majorEastAsia" w:hAnsi="Times New Roman" w:cs="Times New Roman"/>
      <w:b/>
      <w:i/>
      <w:color w:val="538135" w:themeColor="accent6" w:themeShade="BF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C1FE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1F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1FE6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60DE4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B1921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31F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31F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31F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31F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31F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431F"/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7431F"/>
    <w:pPr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431F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31F"/>
    <w:pPr>
      <w:numPr>
        <w:ilvl w:val="1"/>
      </w:numPr>
      <w:spacing w:after="160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431F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7431F"/>
    <w:rPr>
      <w:b/>
      <w:bCs/>
    </w:rPr>
  </w:style>
  <w:style w:type="character" w:styleId="Emphasis">
    <w:name w:val="Emphasis"/>
    <w:basedOn w:val="DefaultParagraphFont"/>
    <w:uiPriority w:val="20"/>
    <w:qFormat/>
    <w:rsid w:val="0027431F"/>
    <w:rPr>
      <w:i/>
      <w:iCs/>
    </w:rPr>
  </w:style>
  <w:style w:type="paragraph" w:styleId="NoSpacing">
    <w:name w:val="No Spacing"/>
    <w:uiPriority w:val="1"/>
    <w:qFormat/>
    <w:rsid w:val="0027431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7431F"/>
    <w:pPr>
      <w:spacing w:before="120" w:after="160" w:line="259" w:lineRule="auto"/>
      <w:ind w:left="720" w:right="720"/>
      <w:jc w:val="center"/>
    </w:pPr>
    <w:rPr>
      <w:rFonts w:asciiTheme="minorHAnsi" w:hAnsiTheme="minorHAnsi" w:cstheme="minorBidi"/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431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31F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31F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7431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431F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7431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7431F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431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31F"/>
    <w:pPr>
      <w:outlineLvl w:val="9"/>
    </w:pPr>
  </w:style>
  <w:style w:type="character" w:customStyle="1" w:styleId="fontstyle01">
    <w:name w:val="fontstyle01"/>
    <w:basedOn w:val="DefaultParagraphFont"/>
    <w:rsid w:val="00637DD3"/>
    <w:rPr>
      <w:rFonts w:ascii="WarnockPro-LightIt" w:hAnsi="WarnockPro-LightIt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37DD3"/>
    <w:rPr>
      <w:rFonts w:ascii="WarnockPro-Light" w:hAnsi="WarnockPro-Light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2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0E2"/>
    <w:pPr>
      <w:spacing w:after="16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0E2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0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664F3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C437A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437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437A"/>
    <w:rPr>
      <w:vertAlign w:val="superscript"/>
    </w:rPr>
  </w:style>
  <w:style w:type="character" w:styleId="Hyperlink">
    <w:name w:val="Hyperlink"/>
    <w:uiPriority w:val="99"/>
    <w:unhideWhenUsed/>
    <w:rsid w:val="00CD5240"/>
    <w:rPr>
      <w:color w:val="0563C1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C6589"/>
    <w:pPr>
      <w:tabs>
        <w:tab w:val="left" w:pos="380"/>
      </w:tabs>
      <w:ind w:left="384" w:hanging="384"/>
    </w:pPr>
  </w:style>
  <w:style w:type="character" w:customStyle="1" w:styleId="fontstyle11">
    <w:name w:val="fontstyle11"/>
    <w:basedOn w:val="DefaultParagraphFont"/>
    <w:rsid w:val="00A2064E"/>
    <w:rPr>
      <w:rFonts w:ascii="Gulliver-Italic" w:hAnsi="Gulliver-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BA6009"/>
    <w:rPr>
      <w:color w:val="808080"/>
    </w:rPr>
  </w:style>
  <w:style w:type="table" w:styleId="TableGrid">
    <w:name w:val="Table Grid"/>
    <w:basedOn w:val="TableNormal"/>
    <w:uiPriority w:val="39"/>
    <w:rsid w:val="006440B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032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81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6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407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1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20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9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8531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01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60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5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49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9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6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6559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3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9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95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469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4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4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3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7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960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1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776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5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3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72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5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17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2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2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839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1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851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11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7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1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3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2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34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5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0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6809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4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22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459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7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5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614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1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93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3991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4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4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87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9BD5C-1C51-4B16-A599-9FEAD89C7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043</Characters>
  <Application>Microsoft Office Word</Application>
  <DocSecurity>0</DocSecurity>
  <Lines>227</Lines>
  <Paragraphs>1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RPEA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n QUIJOUX</dc:creator>
  <cp:keywords/>
  <dc:description/>
  <cp:lastModifiedBy>MSARDAN</cp:lastModifiedBy>
  <cp:revision>5</cp:revision>
  <dcterms:created xsi:type="dcterms:W3CDTF">2018-04-23T20:40:00Z</dcterms:created>
  <dcterms:modified xsi:type="dcterms:W3CDTF">2018-12-18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tjtlHMEh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0"/&gt;&lt;/prefs&gt;&lt;/data&gt;</vt:lpwstr>
  </property>
</Properties>
</file>